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4FB53" w14:textId="02C9EF10" w:rsidR="002D0437" w:rsidRPr="00001976" w:rsidRDefault="002D0437" w:rsidP="002D043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01976">
        <w:rPr>
          <w:rFonts w:ascii="Times New Roman" w:hAnsi="Times New Roman" w:cs="Times New Roman"/>
          <w:b/>
          <w:sz w:val="32"/>
          <w:szCs w:val="32"/>
          <w:lang w:val="en-US"/>
        </w:rPr>
        <w:t>CARE Checklist</w:t>
      </w:r>
      <w:r w:rsidRPr="00001976">
        <w:rPr>
          <w:rFonts w:ascii="Times New Roman" w:hAnsi="Times New Roman" w:cs="Times New Roman"/>
          <w:lang w:val="en-US"/>
        </w:rPr>
        <w:t xml:space="preserve"> for „</w:t>
      </w:r>
      <w:r w:rsidR="003256FD">
        <w:rPr>
          <w:rFonts w:ascii="Times New Roman" w:hAnsi="Times New Roman" w:cs="Times New Roman"/>
          <w:lang w:val="en-US"/>
        </w:rPr>
        <w:t xml:space="preserve">Case report: </w:t>
      </w:r>
      <w:r w:rsidRPr="00001976">
        <w:rPr>
          <w:rFonts w:ascii="Times New Roman" w:hAnsi="Times New Roman" w:cs="Times New Roman"/>
          <w:lang w:val="en-US"/>
        </w:rPr>
        <w:t>Post-surgical Guillain-Barré syndrome as a rare differential diagnosis of flaccid paralysis of the lower extremities in an infant after cardiac surgery”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68"/>
        <w:gridCol w:w="643"/>
        <w:gridCol w:w="5139"/>
        <w:gridCol w:w="1912"/>
      </w:tblGrid>
      <w:tr w:rsidR="002D0437" w:rsidRPr="00001976" w14:paraId="61A53A62" w14:textId="77777777" w:rsidTr="002C336D">
        <w:tc>
          <w:tcPr>
            <w:tcW w:w="1384" w:type="dxa"/>
            <w:shd w:val="clear" w:color="auto" w:fill="C00000"/>
          </w:tcPr>
          <w:p w14:paraId="03B5CEF9" w14:textId="3BBF65EE" w:rsidR="002D0437" w:rsidRPr="00001976" w:rsidRDefault="002D0437">
            <w:pPr>
              <w:rPr>
                <w:rFonts w:ascii="Times New Roman" w:hAnsi="Times New Roman" w:cs="Times New Roman"/>
                <w:lang w:val="en-US"/>
              </w:rPr>
            </w:pPr>
            <w:r w:rsidRPr="00001976">
              <w:rPr>
                <w:rFonts w:ascii="Times New Roman" w:hAnsi="Times New Roman" w:cs="Times New Roman"/>
                <w:lang w:val="en-US"/>
              </w:rPr>
              <w:t>Topic</w:t>
            </w:r>
          </w:p>
        </w:tc>
        <w:tc>
          <w:tcPr>
            <w:tcW w:w="644" w:type="dxa"/>
            <w:shd w:val="clear" w:color="auto" w:fill="C00000"/>
          </w:tcPr>
          <w:p w14:paraId="70D1D6DC" w14:textId="02C36122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1976"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5310" w:type="dxa"/>
            <w:shd w:val="clear" w:color="auto" w:fill="C00000"/>
          </w:tcPr>
          <w:p w14:paraId="3D2CA84C" w14:textId="78184D8B" w:rsidR="002D0437" w:rsidRPr="00001976" w:rsidRDefault="002D0437">
            <w:pPr>
              <w:rPr>
                <w:rFonts w:ascii="Times New Roman" w:hAnsi="Times New Roman" w:cs="Times New Roman"/>
                <w:lang w:val="en-US"/>
              </w:rPr>
            </w:pPr>
            <w:r w:rsidRPr="00001976">
              <w:rPr>
                <w:rFonts w:ascii="Times New Roman" w:hAnsi="Times New Roman" w:cs="Times New Roman"/>
                <w:lang w:val="en-US"/>
              </w:rPr>
              <w:t>Checklist item description</w:t>
            </w:r>
          </w:p>
        </w:tc>
        <w:tc>
          <w:tcPr>
            <w:tcW w:w="1950" w:type="dxa"/>
            <w:shd w:val="clear" w:color="auto" w:fill="C00000"/>
          </w:tcPr>
          <w:p w14:paraId="75413543" w14:textId="7AE4CC78" w:rsidR="002D0437" w:rsidRPr="00001976" w:rsidRDefault="002D0437">
            <w:pPr>
              <w:rPr>
                <w:rFonts w:ascii="Times New Roman" w:hAnsi="Times New Roman" w:cs="Times New Roman"/>
                <w:lang w:val="en-US"/>
              </w:rPr>
            </w:pPr>
            <w:r w:rsidRPr="00001976">
              <w:rPr>
                <w:rFonts w:ascii="Times New Roman" w:hAnsi="Times New Roman" w:cs="Times New Roman"/>
                <w:lang w:val="en-US"/>
              </w:rPr>
              <w:t xml:space="preserve">Reported </w:t>
            </w:r>
            <w:r w:rsidR="00810683">
              <w:rPr>
                <w:rFonts w:ascii="Times New Roman" w:hAnsi="Times New Roman" w:cs="Times New Roman"/>
                <w:lang w:val="en-US"/>
              </w:rPr>
              <w:t>in Section</w:t>
            </w:r>
          </w:p>
        </w:tc>
      </w:tr>
      <w:tr w:rsidR="002D0437" w:rsidRPr="00001976" w14:paraId="701ABDFE" w14:textId="77777777" w:rsidTr="002C336D">
        <w:tc>
          <w:tcPr>
            <w:tcW w:w="1384" w:type="dxa"/>
          </w:tcPr>
          <w:p w14:paraId="69A6ECA8" w14:textId="1097CD86" w:rsidR="002D0437" w:rsidRPr="00001976" w:rsidRDefault="002D043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le</w:t>
            </w:r>
          </w:p>
        </w:tc>
        <w:tc>
          <w:tcPr>
            <w:tcW w:w="644" w:type="dxa"/>
          </w:tcPr>
          <w:p w14:paraId="43D1DEF8" w14:textId="74E197E0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310" w:type="dxa"/>
          </w:tcPr>
          <w:p w14:paraId="6563A62F" w14:textId="6BB64DF0" w:rsidR="002D0437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diagnosis or intervention of primary focus followed by the words “case report”</w:t>
            </w:r>
          </w:p>
        </w:tc>
        <w:tc>
          <w:tcPr>
            <w:tcW w:w="1950" w:type="dxa"/>
          </w:tcPr>
          <w:p w14:paraId="3AEB4DF7" w14:textId="0DFF6237" w:rsidR="002D0437" w:rsidRPr="00001976" w:rsidRDefault="008106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le</w:t>
            </w:r>
          </w:p>
        </w:tc>
      </w:tr>
      <w:tr w:rsidR="002D0437" w:rsidRPr="00001976" w14:paraId="284DB57F" w14:textId="77777777" w:rsidTr="002C336D">
        <w:tc>
          <w:tcPr>
            <w:tcW w:w="1384" w:type="dxa"/>
          </w:tcPr>
          <w:p w14:paraId="5258364F" w14:textId="43AA552B" w:rsidR="002D0437" w:rsidRPr="00001976" w:rsidRDefault="002D043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y Words</w:t>
            </w:r>
          </w:p>
        </w:tc>
        <w:tc>
          <w:tcPr>
            <w:tcW w:w="644" w:type="dxa"/>
          </w:tcPr>
          <w:p w14:paraId="1D284912" w14:textId="11FA32D0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310" w:type="dxa"/>
          </w:tcPr>
          <w:p w14:paraId="2D87FF3F" w14:textId="4617F858" w:rsidR="002D0437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to 5 key words that identify diagnoses or interventions in this case report, including "case report"</w:t>
            </w:r>
          </w:p>
        </w:tc>
        <w:tc>
          <w:tcPr>
            <w:tcW w:w="1950" w:type="dxa"/>
          </w:tcPr>
          <w:p w14:paraId="5557E735" w14:textId="7068D943" w:rsidR="002D0437" w:rsidRPr="00001976" w:rsidRDefault="008106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y words</w:t>
            </w:r>
          </w:p>
        </w:tc>
      </w:tr>
      <w:tr w:rsidR="002D0437" w:rsidRPr="00001976" w14:paraId="24F8F1F6" w14:textId="77777777" w:rsidTr="002C336D">
        <w:tc>
          <w:tcPr>
            <w:tcW w:w="1384" w:type="dxa"/>
          </w:tcPr>
          <w:p w14:paraId="5825120C" w14:textId="05ABA0C9" w:rsidR="002D0437" w:rsidRPr="00001976" w:rsidRDefault="002D043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stract</w:t>
            </w:r>
          </w:p>
        </w:tc>
        <w:tc>
          <w:tcPr>
            <w:tcW w:w="644" w:type="dxa"/>
          </w:tcPr>
          <w:p w14:paraId="116080EE" w14:textId="77777777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a</w:t>
            </w:r>
          </w:p>
          <w:p w14:paraId="37B5D438" w14:textId="77777777" w:rsidR="002C336D" w:rsidRPr="00001976" w:rsidRDefault="002C336D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F7CB347" w14:textId="77777777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b</w:t>
            </w:r>
          </w:p>
          <w:p w14:paraId="4CCBE35D" w14:textId="77777777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c</w:t>
            </w:r>
          </w:p>
          <w:p w14:paraId="21322F3A" w14:textId="74031496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d</w:t>
            </w:r>
          </w:p>
        </w:tc>
        <w:tc>
          <w:tcPr>
            <w:tcW w:w="5310" w:type="dxa"/>
          </w:tcPr>
          <w:p w14:paraId="3F0D84D8" w14:textId="77777777" w:rsidR="002D0437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oduction: What is unique about this case and what does it add to the scientific literature?</w:t>
            </w:r>
          </w:p>
          <w:p w14:paraId="1C57DE14" w14:textId="77777777" w:rsidR="002C336D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in symptoms and/or important clinical findings</w:t>
            </w:r>
          </w:p>
          <w:p w14:paraId="17A3AFE3" w14:textId="77777777" w:rsidR="002C336D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main diagnoses, therapeutic interventions, and outcomes</w:t>
            </w:r>
          </w:p>
          <w:p w14:paraId="1D4A87E2" w14:textId="132BB40A" w:rsidR="002C336D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clusion—What is the main “take-away” lesson(s) from this case?</w:t>
            </w:r>
          </w:p>
        </w:tc>
        <w:tc>
          <w:tcPr>
            <w:tcW w:w="1950" w:type="dxa"/>
          </w:tcPr>
          <w:p w14:paraId="4F4BAB56" w14:textId="47671054" w:rsidR="002D0437" w:rsidRPr="00001976" w:rsidRDefault="008106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stract</w:t>
            </w:r>
          </w:p>
        </w:tc>
      </w:tr>
      <w:tr w:rsidR="002D0437" w:rsidRPr="00001976" w14:paraId="5A2580CF" w14:textId="77777777" w:rsidTr="002C336D">
        <w:tc>
          <w:tcPr>
            <w:tcW w:w="1384" w:type="dxa"/>
          </w:tcPr>
          <w:p w14:paraId="4792BAE3" w14:textId="3DA6ABD3" w:rsidR="002D0437" w:rsidRPr="00001976" w:rsidRDefault="002D043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oduction</w:t>
            </w:r>
          </w:p>
        </w:tc>
        <w:tc>
          <w:tcPr>
            <w:tcW w:w="644" w:type="dxa"/>
          </w:tcPr>
          <w:p w14:paraId="63187D7D" w14:textId="3539A2D2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310" w:type="dxa"/>
          </w:tcPr>
          <w:p w14:paraId="3D931B3F" w14:textId="46DF5EF3" w:rsidR="002D0437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 or two paragraphs summarizing why this case is unique</w:t>
            </w:r>
          </w:p>
        </w:tc>
        <w:tc>
          <w:tcPr>
            <w:tcW w:w="1950" w:type="dxa"/>
          </w:tcPr>
          <w:p w14:paraId="4F891CDF" w14:textId="00B0AE91" w:rsidR="002D0437" w:rsidRPr="00001976" w:rsidRDefault="008106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oduction</w:t>
            </w:r>
          </w:p>
        </w:tc>
      </w:tr>
      <w:tr w:rsidR="002D0437" w:rsidRPr="00001976" w14:paraId="76FD2D7D" w14:textId="77777777" w:rsidTr="002C336D">
        <w:tc>
          <w:tcPr>
            <w:tcW w:w="1384" w:type="dxa"/>
          </w:tcPr>
          <w:p w14:paraId="78B6E58C" w14:textId="4ACF12A9" w:rsidR="002D0437" w:rsidRPr="00001976" w:rsidRDefault="002D043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Information</w:t>
            </w:r>
          </w:p>
        </w:tc>
        <w:tc>
          <w:tcPr>
            <w:tcW w:w="644" w:type="dxa"/>
          </w:tcPr>
          <w:p w14:paraId="110BB6B3" w14:textId="77777777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a</w:t>
            </w:r>
          </w:p>
          <w:p w14:paraId="6F022850" w14:textId="77777777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b</w:t>
            </w:r>
          </w:p>
          <w:p w14:paraId="04AD2D80" w14:textId="77777777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c</w:t>
            </w:r>
          </w:p>
          <w:p w14:paraId="795069B1" w14:textId="77777777" w:rsidR="002C336D" w:rsidRPr="00001976" w:rsidRDefault="002C336D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B9118BC" w14:textId="49DD0050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d</w:t>
            </w:r>
          </w:p>
        </w:tc>
        <w:tc>
          <w:tcPr>
            <w:tcW w:w="5310" w:type="dxa"/>
          </w:tcPr>
          <w:p w14:paraId="451D00DB" w14:textId="77777777" w:rsidR="002D0437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-identified patient specific information</w:t>
            </w:r>
          </w:p>
          <w:p w14:paraId="5B72B430" w14:textId="77777777" w:rsidR="002C336D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concerns and symptoms of the patient</w:t>
            </w:r>
          </w:p>
          <w:p w14:paraId="2BB86B25" w14:textId="77777777" w:rsidR="002C336D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al, family, and psycho-social history including relevant genetic information</w:t>
            </w:r>
          </w:p>
          <w:p w14:paraId="286E94ED" w14:textId="36BFA00D" w:rsidR="002C336D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evant past interventions with outcomes</w:t>
            </w:r>
          </w:p>
        </w:tc>
        <w:tc>
          <w:tcPr>
            <w:tcW w:w="1950" w:type="dxa"/>
          </w:tcPr>
          <w:p w14:paraId="19380DD7" w14:textId="4A91BE68" w:rsidR="002D0437" w:rsidRPr="00001976" w:rsidRDefault="008106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oduction, Case description</w:t>
            </w:r>
          </w:p>
          <w:p w14:paraId="35541D84" w14:textId="54428A13" w:rsidR="00FE10CA" w:rsidRPr="00001976" w:rsidRDefault="00FE10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D0437" w:rsidRPr="00810683" w14:paraId="5C25DCC2" w14:textId="77777777" w:rsidTr="002C336D">
        <w:tc>
          <w:tcPr>
            <w:tcW w:w="1384" w:type="dxa"/>
          </w:tcPr>
          <w:p w14:paraId="471DAFFA" w14:textId="58925A1A" w:rsidR="002D0437" w:rsidRPr="00001976" w:rsidRDefault="002D043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Findings</w:t>
            </w:r>
          </w:p>
        </w:tc>
        <w:tc>
          <w:tcPr>
            <w:tcW w:w="644" w:type="dxa"/>
          </w:tcPr>
          <w:p w14:paraId="58F4DA5E" w14:textId="3E61D016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310" w:type="dxa"/>
          </w:tcPr>
          <w:p w14:paraId="446A2C1A" w14:textId="25F0BF64" w:rsidR="002D0437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scribe significant physical examination (PE) and important clinical findings.</w:t>
            </w:r>
          </w:p>
        </w:tc>
        <w:tc>
          <w:tcPr>
            <w:tcW w:w="1950" w:type="dxa"/>
          </w:tcPr>
          <w:p w14:paraId="382AC720" w14:textId="31E518F9" w:rsidR="002D0437" w:rsidRPr="00001976" w:rsidRDefault="008106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oduction, Case description</w:t>
            </w:r>
          </w:p>
        </w:tc>
      </w:tr>
      <w:tr w:rsidR="002D0437" w:rsidRPr="00001976" w14:paraId="09F955C0" w14:textId="77777777" w:rsidTr="002C336D">
        <w:tc>
          <w:tcPr>
            <w:tcW w:w="1384" w:type="dxa"/>
          </w:tcPr>
          <w:p w14:paraId="4FE63AC7" w14:textId="4905FD6D" w:rsidR="002D0437" w:rsidRPr="00001976" w:rsidRDefault="002D043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line</w:t>
            </w:r>
          </w:p>
        </w:tc>
        <w:tc>
          <w:tcPr>
            <w:tcW w:w="644" w:type="dxa"/>
          </w:tcPr>
          <w:p w14:paraId="4E69CB3E" w14:textId="4978B05C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310" w:type="dxa"/>
          </w:tcPr>
          <w:p w14:paraId="4BA6F964" w14:textId="36B0B5B0" w:rsidR="002D0437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rical and current information from this episode of care organized as a timeline</w:t>
            </w:r>
          </w:p>
        </w:tc>
        <w:tc>
          <w:tcPr>
            <w:tcW w:w="1950" w:type="dxa"/>
          </w:tcPr>
          <w:p w14:paraId="5FBA526F" w14:textId="222B9EED" w:rsidR="002D0437" w:rsidRPr="00001976" w:rsidRDefault="00FE10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2D0437" w:rsidRPr="00001976" w14:paraId="2E62AA12" w14:textId="77777777" w:rsidTr="002C336D">
        <w:tc>
          <w:tcPr>
            <w:tcW w:w="1384" w:type="dxa"/>
          </w:tcPr>
          <w:p w14:paraId="564B1E6D" w14:textId="77569D85" w:rsidR="002D0437" w:rsidRPr="00001976" w:rsidRDefault="002D043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tic Assessment</w:t>
            </w:r>
          </w:p>
        </w:tc>
        <w:tc>
          <w:tcPr>
            <w:tcW w:w="644" w:type="dxa"/>
          </w:tcPr>
          <w:p w14:paraId="664C0AA7" w14:textId="77777777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a</w:t>
            </w:r>
          </w:p>
          <w:p w14:paraId="1288F08C" w14:textId="77777777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b</w:t>
            </w:r>
          </w:p>
          <w:p w14:paraId="2648828B" w14:textId="77777777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c</w:t>
            </w:r>
          </w:p>
          <w:p w14:paraId="1ADB227A" w14:textId="0B067D6F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d</w:t>
            </w:r>
          </w:p>
        </w:tc>
        <w:tc>
          <w:tcPr>
            <w:tcW w:w="5310" w:type="dxa"/>
          </w:tcPr>
          <w:p w14:paraId="062DC94E" w14:textId="77777777" w:rsidR="002D0437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tic testing (such as PE, laboratory testing, imaging, surveys)</w:t>
            </w:r>
          </w:p>
          <w:p w14:paraId="2C98ACE0" w14:textId="77777777" w:rsidR="002C336D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tic challenges (such as access to testing, financial, or cultural)</w:t>
            </w:r>
          </w:p>
          <w:p w14:paraId="736574B0" w14:textId="77777777" w:rsidR="002C336D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gnosis (including other diagnoses considered)</w:t>
            </w:r>
          </w:p>
          <w:p w14:paraId="63C664DB" w14:textId="282CC542" w:rsidR="002C336D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nosis (such as staging in oncology) where applicable</w:t>
            </w:r>
          </w:p>
        </w:tc>
        <w:tc>
          <w:tcPr>
            <w:tcW w:w="1950" w:type="dxa"/>
          </w:tcPr>
          <w:p w14:paraId="4D180AC9" w14:textId="74A781A6" w:rsidR="00FE10CA" w:rsidRPr="00001976" w:rsidRDefault="008106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oduction, Case description</w:t>
            </w:r>
          </w:p>
        </w:tc>
      </w:tr>
      <w:tr w:rsidR="002D0437" w:rsidRPr="00001976" w14:paraId="17F5B69C" w14:textId="77777777" w:rsidTr="002C336D">
        <w:tc>
          <w:tcPr>
            <w:tcW w:w="1384" w:type="dxa"/>
          </w:tcPr>
          <w:p w14:paraId="3EFDF0AF" w14:textId="0A43DF63" w:rsidR="002D0437" w:rsidRPr="00001976" w:rsidRDefault="002D043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apeutic Intervention</w:t>
            </w:r>
          </w:p>
        </w:tc>
        <w:tc>
          <w:tcPr>
            <w:tcW w:w="644" w:type="dxa"/>
          </w:tcPr>
          <w:p w14:paraId="1B212900" w14:textId="77777777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a</w:t>
            </w:r>
          </w:p>
          <w:p w14:paraId="60F08B9A" w14:textId="77777777" w:rsidR="002C336D" w:rsidRPr="00001976" w:rsidRDefault="002C336D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8F9A4C3" w14:textId="77777777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b</w:t>
            </w:r>
          </w:p>
          <w:p w14:paraId="41339D41" w14:textId="77777777" w:rsidR="002C336D" w:rsidRPr="00001976" w:rsidRDefault="002C336D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F074716" w14:textId="64FF2496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c</w:t>
            </w:r>
          </w:p>
        </w:tc>
        <w:tc>
          <w:tcPr>
            <w:tcW w:w="5310" w:type="dxa"/>
          </w:tcPr>
          <w:p w14:paraId="3799CD65" w14:textId="77777777" w:rsidR="002D0437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s of therapeutic intervention (such as pharmacologic, surgical, preventive, self-care)</w:t>
            </w:r>
          </w:p>
          <w:p w14:paraId="3AF301E9" w14:textId="77777777" w:rsidR="002C336D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ministration of therapeutic intervention (such as dosage, strength, duration)</w:t>
            </w:r>
          </w:p>
          <w:p w14:paraId="453EE4D8" w14:textId="7314B011" w:rsidR="002C336D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s in therapeutic intervention (with rationale)</w:t>
            </w:r>
          </w:p>
        </w:tc>
        <w:tc>
          <w:tcPr>
            <w:tcW w:w="1950" w:type="dxa"/>
          </w:tcPr>
          <w:p w14:paraId="18DE01BF" w14:textId="6B874340" w:rsidR="00FE10CA" w:rsidRPr="00001976" w:rsidRDefault="008106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oduction, Case descrip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Discussion</w:t>
            </w:r>
          </w:p>
        </w:tc>
      </w:tr>
      <w:tr w:rsidR="002D0437" w:rsidRPr="00001976" w14:paraId="1F43D6E1" w14:textId="77777777" w:rsidTr="002C336D">
        <w:tc>
          <w:tcPr>
            <w:tcW w:w="1384" w:type="dxa"/>
          </w:tcPr>
          <w:p w14:paraId="121F962F" w14:textId="45FA2B1C" w:rsidR="002D0437" w:rsidRPr="00001976" w:rsidRDefault="002D043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llow-up and Outcomes</w:t>
            </w:r>
          </w:p>
        </w:tc>
        <w:tc>
          <w:tcPr>
            <w:tcW w:w="644" w:type="dxa"/>
          </w:tcPr>
          <w:p w14:paraId="781DCFBE" w14:textId="77777777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a</w:t>
            </w:r>
          </w:p>
          <w:p w14:paraId="62BA9BF9" w14:textId="77777777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b</w:t>
            </w:r>
          </w:p>
          <w:p w14:paraId="5D62E9BE" w14:textId="77777777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c</w:t>
            </w:r>
          </w:p>
          <w:p w14:paraId="60D152BB" w14:textId="4F3E94A4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d</w:t>
            </w:r>
          </w:p>
        </w:tc>
        <w:tc>
          <w:tcPr>
            <w:tcW w:w="5310" w:type="dxa"/>
          </w:tcPr>
          <w:p w14:paraId="213DBB3E" w14:textId="77777777" w:rsidR="002D0437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ian and patient-assessed outcomes (if available)</w:t>
            </w:r>
          </w:p>
          <w:p w14:paraId="4F42C136" w14:textId="77777777" w:rsidR="002C336D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ortant follow-up diagnostic and other test results</w:t>
            </w:r>
          </w:p>
          <w:p w14:paraId="26B6015D" w14:textId="77777777" w:rsidR="002C336D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 adherence and tolerability (How was this assessed?)</w:t>
            </w:r>
          </w:p>
          <w:p w14:paraId="595FA6FB" w14:textId="4C8E26A0" w:rsidR="002C336D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verse and unanticipated events</w:t>
            </w:r>
          </w:p>
        </w:tc>
        <w:tc>
          <w:tcPr>
            <w:tcW w:w="1950" w:type="dxa"/>
          </w:tcPr>
          <w:p w14:paraId="4595CF70" w14:textId="1742F211" w:rsidR="00FE10CA" w:rsidRPr="00001976" w:rsidRDefault="008106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oduction, Case descrip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ussion</w:t>
            </w:r>
          </w:p>
        </w:tc>
      </w:tr>
      <w:tr w:rsidR="002D0437" w:rsidRPr="00001976" w14:paraId="26280310" w14:textId="77777777" w:rsidTr="002C336D">
        <w:tc>
          <w:tcPr>
            <w:tcW w:w="1384" w:type="dxa"/>
          </w:tcPr>
          <w:p w14:paraId="1FEA7B61" w14:textId="5539AC28" w:rsidR="002D0437" w:rsidRPr="00001976" w:rsidRDefault="002D043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ussion</w:t>
            </w:r>
          </w:p>
        </w:tc>
        <w:tc>
          <w:tcPr>
            <w:tcW w:w="644" w:type="dxa"/>
          </w:tcPr>
          <w:p w14:paraId="3A389764" w14:textId="77777777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a</w:t>
            </w:r>
          </w:p>
          <w:p w14:paraId="489F9DD1" w14:textId="77777777" w:rsidR="002C336D" w:rsidRPr="00001976" w:rsidRDefault="002C336D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4E81AAB" w14:textId="77777777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b</w:t>
            </w:r>
          </w:p>
          <w:p w14:paraId="74841173" w14:textId="77777777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c</w:t>
            </w:r>
          </w:p>
          <w:p w14:paraId="0C558BF9" w14:textId="77777777" w:rsidR="002C336D" w:rsidRPr="00001976" w:rsidRDefault="002C336D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18BF516" w14:textId="28C9C271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d</w:t>
            </w:r>
          </w:p>
        </w:tc>
        <w:tc>
          <w:tcPr>
            <w:tcW w:w="5310" w:type="dxa"/>
          </w:tcPr>
          <w:p w14:paraId="094BA3F0" w14:textId="77777777" w:rsidR="002D0437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scientific discussion of the strengths AND limitations associated with this case report</w:t>
            </w:r>
          </w:p>
          <w:p w14:paraId="55B5835C" w14:textId="77777777" w:rsidR="002C336D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ussion of the relevant medical literature with references</w:t>
            </w:r>
          </w:p>
          <w:p w14:paraId="5D047C7E" w14:textId="72CDD10E" w:rsidR="002C336D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scientific rationale for any conclusions (including assessment of possible causes)</w:t>
            </w:r>
          </w:p>
          <w:p w14:paraId="7145ECFC" w14:textId="6A8458E3" w:rsidR="002C336D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primary “take-away” lessons of this case report (without references) in a one paragraph conclusion</w:t>
            </w:r>
          </w:p>
        </w:tc>
        <w:tc>
          <w:tcPr>
            <w:tcW w:w="1950" w:type="dxa"/>
          </w:tcPr>
          <w:p w14:paraId="22A16EE5" w14:textId="7069472A" w:rsidR="00FE10CA" w:rsidRPr="00001976" w:rsidRDefault="0081068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cussion</w:t>
            </w: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2D0437" w:rsidRPr="00001976" w14:paraId="1BD457D3" w14:textId="77777777" w:rsidTr="002C336D">
        <w:tc>
          <w:tcPr>
            <w:tcW w:w="1384" w:type="dxa"/>
          </w:tcPr>
          <w:p w14:paraId="046BDED7" w14:textId="57269289" w:rsidR="002D0437" w:rsidRPr="00001976" w:rsidRDefault="002D043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Perspective</w:t>
            </w:r>
          </w:p>
        </w:tc>
        <w:tc>
          <w:tcPr>
            <w:tcW w:w="644" w:type="dxa"/>
          </w:tcPr>
          <w:p w14:paraId="39508465" w14:textId="17C7485A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310" w:type="dxa"/>
          </w:tcPr>
          <w:p w14:paraId="60F3E98F" w14:textId="39176118" w:rsidR="002D0437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patient should share their perspective in one to two paragraphs on the treatment(s) they received</w:t>
            </w:r>
          </w:p>
        </w:tc>
        <w:tc>
          <w:tcPr>
            <w:tcW w:w="1950" w:type="dxa"/>
          </w:tcPr>
          <w:p w14:paraId="08540F1C" w14:textId="19062E14" w:rsidR="002D0437" w:rsidRPr="00001976" w:rsidRDefault="00FE10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</w:tr>
      <w:tr w:rsidR="002D0437" w:rsidRPr="00001976" w14:paraId="13F27473" w14:textId="77777777" w:rsidTr="002C336D">
        <w:tc>
          <w:tcPr>
            <w:tcW w:w="1384" w:type="dxa"/>
          </w:tcPr>
          <w:p w14:paraId="5C7B0EB6" w14:textId="5BDE2941" w:rsidR="002D0437" w:rsidRPr="00001976" w:rsidRDefault="002D043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ormed Consent</w:t>
            </w:r>
          </w:p>
        </w:tc>
        <w:tc>
          <w:tcPr>
            <w:tcW w:w="644" w:type="dxa"/>
          </w:tcPr>
          <w:p w14:paraId="77F04ED4" w14:textId="59426E12" w:rsidR="002D0437" w:rsidRPr="00001976" w:rsidRDefault="002D0437" w:rsidP="002C336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310" w:type="dxa"/>
          </w:tcPr>
          <w:p w14:paraId="590D1EBD" w14:textId="40A57E26" w:rsidR="002D0437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d the patient give informed consent? Please provide if requested</w:t>
            </w:r>
          </w:p>
        </w:tc>
        <w:tc>
          <w:tcPr>
            <w:tcW w:w="1950" w:type="dxa"/>
          </w:tcPr>
          <w:p w14:paraId="67611F16" w14:textId="0970C662" w:rsidR="002D0437" w:rsidRPr="00001976" w:rsidRDefault="002C33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9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</w:tbl>
    <w:p w14:paraId="725A37DA" w14:textId="2EDA8C79" w:rsidR="00613F24" w:rsidRPr="00001976" w:rsidRDefault="00613F24">
      <w:pPr>
        <w:rPr>
          <w:rFonts w:ascii="Times New Roman" w:hAnsi="Times New Roman" w:cs="Times New Roman"/>
          <w:lang w:val="en-US"/>
        </w:rPr>
      </w:pPr>
    </w:p>
    <w:sectPr w:rsidR="00613F24" w:rsidRPr="000019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E06"/>
    <w:rsid w:val="00001976"/>
    <w:rsid w:val="001D2E06"/>
    <w:rsid w:val="001E4CAB"/>
    <w:rsid w:val="002C336D"/>
    <w:rsid w:val="002D0437"/>
    <w:rsid w:val="00306C15"/>
    <w:rsid w:val="003256FD"/>
    <w:rsid w:val="003922CD"/>
    <w:rsid w:val="0040678F"/>
    <w:rsid w:val="005029B3"/>
    <w:rsid w:val="00613F24"/>
    <w:rsid w:val="006C50BB"/>
    <w:rsid w:val="00810683"/>
    <w:rsid w:val="00896E34"/>
    <w:rsid w:val="00A524F0"/>
    <w:rsid w:val="00B34842"/>
    <w:rsid w:val="00BB0136"/>
    <w:rsid w:val="00CC2DD9"/>
    <w:rsid w:val="00E874BE"/>
    <w:rsid w:val="00FE1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B14D8"/>
  <w15:chartTrackingRefBased/>
  <w15:docId w15:val="{005818A9-8583-489E-8FD2-0E7995185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D0437"/>
  </w:style>
  <w:style w:type="paragraph" w:styleId="berschrift1">
    <w:name w:val="heading 1"/>
    <w:basedOn w:val="Standard"/>
    <w:next w:val="Standard"/>
    <w:link w:val="berschrift1Zchn"/>
    <w:uiPriority w:val="9"/>
    <w:qFormat/>
    <w:rsid w:val="001D2E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D2E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D2E0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D2E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D2E0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D2E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D2E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D2E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D2E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2E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D2E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D2E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D2E06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D2E06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D2E0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D2E0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D2E0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D2E0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D2E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D2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D2E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D2E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D2E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D2E0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D2E0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D2E06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D2E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D2E06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D2E06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D0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5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Groß</dc:creator>
  <cp:keywords/>
  <dc:description/>
  <cp:lastModifiedBy>Maximilian Groß</cp:lastModifiedBy>
  <cp:revision>2</cp:revision>
  <dcterms:created xsi:type="dcterms:W3CDTF">2025-05-26T09:20:00Z</dcterms:created>
  <dcterms:modified xsi:type="dcterms:W3CDTF">2025-05-26T09:20:00Z</dcterms:modified>
</cp:coreProperties>
</file>